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E3B" w:rsidRDefault="00792CB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</w:t>
      </w:r>
      <w:bookmarkStart w:id="0" w:name="_GoBack"/>
      <w:bookmarkEnd w:id="0"/>
      <w:r w:rsidR="001B64B3">
        <w:rPr>
          <w:rFonts w:ascii="Arial" w:hAnsi="Arial" w:cs="Arial"/>
          <w:b/>
          <w:sz w:val="22"/>
          <w:szCs w:val="22"/>
        </w:rPr>
        <w:t xml:space="preserve"> Table: </w:t>
      </w:r>
      <w:r w:rsidR="00C470D5">
        <w:rPr>
          <w:rFonts w:ascii="Arial" w:hAnsi="Arial" w:cs="Arial"/>
          <w:b/>
          <w:sz w:val="22"/>
          <w:szCs w:val="22"/>
        </w:rPr>
        <w:t>Comparison of sampling characteristics (GEDA 2010, n=14,041) with census data, gainfully</w:t>
      </w:r>
      <w:r w:rsidR="00AF6E2C">
        <w:rPr>
          <w:rFonts w:ascii="Arial" w:hAnsi="Arial" w:cs="Arial"/>
          <w:b/>
          <w:sz w:val="22"/>
          <w:szCs w:val="22"/>
        </w:rPr>
        <w:t xml:space="preserve"> employed men and women (age 18-</w:t>
      </w:r>
      <w:r w:rsidR="00C470D5">
        <w:rPr>
          <w:rFonts w:ascii="Arial" w:hAnsi="Arial" w:cs="Arial"/>
          <w:b/>
          <w:sz w:val="22"/>
          <w:szCs w:val="22"/>
        </w:rPr>
        <w:t>70)</w:t>
      </w:r>
    </w:p>
    <w:p w:rsidR="00C470D5" w:rsidRPr="00C470D5" w:rsidRDefault="00C470D5"/>
    <w:tbl>
      <w:tblPr>
        <w:tblW w:w="0" w:type="auto"/>
        <w:tblInd w:w="99" w:type="dxa"/>
        <w:tblLayout w:type="fixed"/>
        <w:tblLook w:val="0000" w:firstRow="0" w:lastRow="0" w:firstColumn="0" w:lastColumn="0" w:noHBand="0" w:noVBand="0"/>
      </w:tblPr>
      <w:tblGrid>
        <w:gridCol w:w="3686"/>
        <w:gridCol w:w="2162"/>
        <w:gridCol w:w="2183"/>
      </w:tblGrid>
      <w:tr w:rsidR="00C470D5" w:rsidTr="00DA639D">
        <w:tc>
          <w:tcPr>
            <w:tcW w:w="368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Pr="00686A6F" w:rsidRDefault="00C470D5" w:rsidP="00DA639D">
            <w:pPr>
              <w:snapToGrid w:val="0"/>
              <w:spacing w:line="360" w:lineRule="auto"/>
              <w:jc w:val="both"/>
            </w:pP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Microcensus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2009</w:t>
            </w:r>
            <w:r w:rsidR="00C7609C" w:rsidRPr="00C7609C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  <w:p w:rsidR="00C470D5" w:rsidRPr="00664831" w:rsidRDefault="00C470D5" w:rsidP="00C470D5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664831">
              <w:rPr>
                <w:rFonts w:ascii="Arial" w:hAnsi="Arial" w:cs="Arial"/>
                <w:sz w:val="16"/>
                <w:szCs w:val="16"/>
              </w:rPr>
              <w:t>%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extrapolation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EDA 2010</w:t>
            </w:r>
          </w:p>
          <w:p w:rsidR="00C470D5" w:rsidRPr="00664831" w:rsidRDefault="00C470D5" w:rsidP="00DA639D">
            <w:pPr>
              <w:spacing w:line="360" w:lineRule="auto"/>
              <w:jc w:val="right"/>
            </w:pPr>
            <w:r w:rsidRPr="00664831">
              <w:rPr>
                <w:rFonts w:ascii="Arial" w:hAnsi="Arial" w:cs="Arial"/>
                <w:sz w:val="16"/>
                <w:szCs w:val="16"/>
              </w:rPr>
              <w:t>%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w</w:t>
            </w:r>
            <w:r w:rsidRPr="00543B09">
              <w:rPr>
                <w:rFonts w:ascii="Arial" w:hAnsi="Arial" w:cs="Arial"/>
                <w:sz w:val="16"/>
                <w:szCs w:val="16"/>
                <w:vertAlign w:val="subscript"/>
              </w:rPr>
              <w:t>eighted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Pr="00686A6F" w:rsidRDefault="00C470D5" w:rsidP="00DA639D">
            <w:pPr>
              <w:spacing w:line="360" w:lineRule="auto"/>
              <w:jc w:val="both"/>
              <w:rPr>
                <w:sz w:val="22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ex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Pr="00686A6F" w:rsidRDefault="00C470D5" w:rsidP="00DA639D">
            <w:pPr>
              <w:snapToGrid w:val="0"/>
              <w:spacing w:line="360" w:lineRule="auto"/>
              <w:jc w:val="both"/>
              <w:rPr>
                <w:sz w:val="22"/>
              </w:rPr>
            </w:pP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spacing w:line="360" w:lineRule="auto"/>
              <w:ind w:left="318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men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8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3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spacing w:line="360" w:lineRule="auto"/>
              <w:ind w:left="318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2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7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Pr="00686A6F" w:rsidRDefault="00C470D5" w:rsidP="00DA639D">
            <w:pPr>
              <w:spacing w:line="360" w:lineRule="auto"/>
              <w:jc w:val="both"/>
              <w:rPr>
                <w:sz w:val="22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ge Group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Pr="00686A6F" w:rsidRDefault="00C470D5" w:rsidP="00DA639D">
            <w:pPr>
              <w:snapToGrid w:val="0"/>
              <w:spacing w:line="360" w:lineRule="auto"/>
              <w:jc w:val="right"/>
              <w:rPr>
                <w:sz w:val="22"/>
              </w:rPr>
            </w:pP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spacing w:line="360" w:lineRule="auto"/>
              <w:ind w:left="318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–29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5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spacing w:line="360" w:lineRule="auto"/>
              <w:ind w:left="318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-49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6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9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spacing w:line="360" w:lineRule="auto"/>
              <w:ind w:left="318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+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9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2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Pr="00686A6F" w:rsidRDefault="00C470D5" w:rsidP="00DA639D">
            <w:pPr>
              <w:spacing w:line="360" w:lineRule="auto"/>
              <w:jc w:val="both"/>
              <w:rPr>
                <w:sz w:val="22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Work schedule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Pr="00686A6F" w:rsidRDefault="00C470D5" w:rsidP="00DA639D">
            <w:pPr>
              <w:snapToGrid w:val="0"/>
              <w:spacing w:line="360" w:lineRule="auto"/>
              <w:jc w:val="right"/>
              <w:rPr>
                <w:sz w:val="22"/>
              </w:rPr>
            </w:pP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spacing w:line="360" w:lineRule="auto"/>
              <w:ind w:left="318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ull-time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.4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0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spacing w:line="360" w:lineRule="auto"/>
              <w:ind w:left="318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-time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6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0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Pr="00686A6F" w:rsidRDefault="00C470D5" w:rsidP="00DA639D">
            <w:pPr>
              <w:spacing w:line="360" w:lineRule="auto"/>
              <w:jc w:val="both"/>
              <w:rPr>
                <w:sz w:val="22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ccupational group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Pr="00686A6F" w:rsidRDefault="00C470D5" w:rsidP="00DA639D">
            <w:pPr>
              <w:snapToGrid w:val="0"/>
              <w:spacing w:line="360" w:lineRule="auto"/>
              <w:jc w:val="right"/>
              <w:rPr>
                <w:sz w:val="22"/>
              </w:rPr>
            </w:pP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spacing w:line="360" w:lineRule="auto"/>
              <w:ind w:left="31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illed commercial and administrational occupations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0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1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spacing w:line="360" w:lineRule="auto"/>
              <w:ind w:left="31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fessions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tabs>
                <w:tab w:val="left" w:pos="330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  <w:t>Engineers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tabs>
                <w:tab w:val="left" w:pos="330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  <w:t>Managers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8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tabs>
                <w:tab w:val="left" w:pos="330"/>
              </w:tabs>
              <w:spacing w:line="360" w:lineRule="auto"/>
              <w:ind w:left="318" w:hanging="318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  <w:t>Unskilled commercial and administrational occupations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tabs>
                <w:tab w:val="left" w:pos="330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emiprofessions</w:t>
            </w:r>
            <w:proofErr w:type="spellEnd"/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8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tabs>
                <w:tab w:val="left" w:pos="330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  <w:t>Technicians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tabs>
                <w:tab w:val="left" w:pos="330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  <w:t>Skilled services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9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tabs>
                <w:tab w:val="left" w:pos="330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  <w:t>Unskilled services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7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8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tabs>
                <w:tab w:val="left" w:pos="31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  <w:t>Skilled manual occupations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:rsidR="00C470D5" w:rsidRDefault="00C470D5" w:rsidP="00DA639D">
            <w:pPr>
              <w:tabs>
                <w:tab w:val="left" w:pos="31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  <w:t>Unskilled manual occupations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6</w:t>
            </w:r>
          </w:p>
        </w:tc>
      </w:tr>
      <w:tr w:rsidR="00C470D5" w:rsidTr="00DA639D">
        <w:tc>
          <w:tcPr>
            <w:tcW w:w="368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</w:tcPr>
          <w:p w:rsidR="00C470D5" w:rsidRDefault="00C470D5" w:rsidP="00DA639D">
            <w:pPr>
              <w:tabs>
                <w:tab w:val="left" w:pos="318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  <w:t>Agricultural occupations</w:t>
            </w:r>
          </w:p>
        </w:tc>
        <w:tc>
          <w:tcPr>
            <w:tcW w:w="216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C470D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218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C470D5" w:rsidRPr="00BD13E5" w:rsidRDefault="00C470D5" w:rsidP="00DA63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</w:t>
            </w:r>
          </w:p>
        </w:tc>
      </w:tr>
    </w:tbl>
    <w:p w:rsidR="00C470D5" w:rsidRPr="0052302A" w:rsidRDefault="00C7609C" w:rsidP="00C7609C">
      <w:pPr>
        <w:tabs>
          <w:tab w:val="left" w:pos="318"/>
        </w:tabs>
        <w:spacing w:line="360" w:lineRule="auto"/>
        <w:rPr>
          <w:rFonts w:ascii="Arial" w:hAnsi="Arial" w:cs="Arial"/>
          <w:sz w:val="16"/>
          <w:szCs w:val="16"/>
        </w:rPr>
      </w:pPr>
      <w:r w:rsidRPr="00C7609C">
        <w:rPr>
          <w:rFonts w:ascii="Arial" w:hAnsi="Arial" w:cs="Arial"/>
          <w:sz w:val="16"/>
          <w:szCs w:val="16"/>
          <w:vertAlign w:val="superscript"/>
        </w:rPr>
        <w:t>1</w:t>
      </w:r>
      <w:r>
        <w:rPr>
          <w:rFonts w:ascii="Arial" w:hAnsi="Arial" w:cs="Arial"/>
          <w:sz w:val="16"/>
          <w:szCs w:val="16"/>
        </w:rPr>
        <w:t xml:space="preserve"> </w:t>
      </w:r>
      <w:r w:rsidRPr="00C7609C">
        <w:rPr>
          <w:rFonts w:ascii="Arial" w:hAnsi="Arial" w:cs="Arial"/>
          <w:sz w:val="16"/>
          <w:szCs w:val="16"/>
        </w:rPr>
        <w:t xml:space="preserve">Research Data </w:t>
      </w:r>
      <w:proofErr w:type="spellStart"/>
      <w:r w:rsidRPr="00C7609C">
        <w:rPr>
          <w:rFonts w:ascii="Arial" w:hAnsi="Arial" w:cs="Arial"/>
          <w:sz w:val="16"/>
          <w:szCs w:val="16"/>
        </w:rPr>
        <w:t>Centres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r w:rsidRPr="00C7609C">
        <w:rPr>
          <w:rFonts w:ascii="Arial" w:hAnsi="Arial" w:cs="Arial"/>
          <w:sz w:val="16"/>
          <w:szCs w:val="16"/>
        </w:rPr>
        <w:t xml:space="preserve">of the Federal Statistical Office and the statistical offices of the </w:t>
      </w:r>
      <w:proofErr w:type="spellStart"/>
      <w:r w:rsidRPr="00C7609C">
        <w:rPr>
          <w:rFonts w:ascii="Arial" w:hAnsi="Arial" w:cs="Arial"/>
          <w:sz w:val="16"/>
          <w:szCs w:val="16"/>
        </w:rPr>
        <w:t>Länder</w:t>
      </w:r>
      <w:proofErr w:type="spellEnd"/>
      <w:r w:rsidR="0052302A" w:rsidRPr="0052302A">
        <w:rPr>
          <w:rFonts w:ascii="Arial" w:hAnsi="Arial" w:cs="Arial"/>
          <w:sz w:val="16"/>
          <w:szCs w:val="16"/>
        </w:rPr>
        <w:t xml:space="preserve">, </w:t>
      </w:r>
      <w:proofErr w:type="spellStart"/>
      <w:r>
        <w:rPr>
          <w:rFonts w:ascii="Arial" w:hAnsi="Arial" w:cs="Arial"/>
          <w:sz w:val="16"/>
          <w:szCs w:val="16"/>
        </w:rPr>
        <w:t>Microcensus</w:t>
      </w:r>
      <w:proofErr w:type="spellEnd"/>
      <w:r>
        <w:rPr>
          <w:rFonts w:ascii="Arial" w:hAnsi="Arial" w:cs="Arial"/>
          <w:sz w:val="16"/>
          <w:szCs w:val="16"/>
        </w:rPr>
        <w:t xml:space="preserve"> 2009</w:t>
      </w:r>
      <w:r w:rsidR="0052302A" w:rsidRPr="0052302A"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sz w:val="16"/>
          <w:szCs w:val="16"/>
        </w:rPr>
        <w:t>own</w:t>
      </w:r>
      <w:r w:rsidR="0052302A" w:rsidRPr="0052302A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calculations</w:t>
      </w:r>
    </w:p>
    <w:sectPr w:rsidR="00C470D5" w:rsidRPr="005230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775"/>
    <w:rsid w:val="00054017"/>
    <w:rsid w:val="00197D69"/>
    <w:rsid w:val="001B64B3"/>
    <w:rsid w:val="00290CDD"/>
    <w:rsid w:val="00343B0D"/>
    <w:rsid w:val="00347E3B"/>
    <w:rsid w:val="00434589"/>
    <w:rsid w:val="0052302A"/>
    <w:rsid w:val="00543B09"/>
    <w:rsid w:val="005610C4"/>
    <w:rsid w:val="006109C3"/>
    <w:rsid w:val="00664831"/>
    <w:rsid w:val="007754FE"/>
    <w:rsid w:val="00792CB6"/>
    <w:rsid w:val="007E213F"/>
    <w:rsid w:val="008445E1"/>
    <w:rsid w:val="008B3229"/>
    <w:rsid w:val="009124DA"/>
    <w:rsid w:val="009460C1"/>
    <w:rsid w:val="009955F6"/>
    <w:rsid w:val="009B37DF"/>
    <w:rsid w:val="00A05BB7"/>
    <w:rsid w:val="00A53F6B"/>
    <w:rsid w:val="00AD19A2"/>
    <w:rsid w:val="00AF6E2C"/>
    <w:rsid w:val="00B736F4"/>
    <w:rsid w:val="00B85C87"/>
    <w:rsid w:val="00BD13E5"/>
    <w:rsid w:val="00C470D5"/>
    <w:rsid w:val="00C7609C"/>
    <w:rsid w:val="00D61986"/>
    <w:rsid w:val="00DF1A5E"/>
    <w:rsid w:val="00EC7B2A"/>
    <w:rsid w:val="00ED1E33"/>
    <w:rsid w:val="00EF49C8"/>
    <w:rsid w:val="00F43B90"/>
    <w:rsid w:val="00FD3775"/>
    <w:rsid w:val="00FE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3775"/>
    <w:pPr>
      <w:widowControl w:val="0"/>
      <w:suppressAutoHyphens/>
      <w:spacing w:after="0" w:line="240" w:lineRule="auto"/>
    </w:pPr>
    <w:rPr>
      <w:rFonts w:ascii="Calibri" w:eastAsia="Lucida Sans Unicode" w:hAnsi="Calibri" w:cs="Mangal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3775"/>
    <w:rPr>
      <w:rFonts w:ascii="Tahoma" w:hAnsi="Tahoma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3775"/>
    <w:rPr>
      <w:rFonts w:ascii="Tahoma" w:eastAsia="Lucida Sans Unicode" w:hAnsi="Tahoma" w:cs="Mangal"/>
      <w:sz w:val="16"/>
      <w:szCs w:val="14"/>
      <w:lang w:val="en-US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3775"/>
    <w:pPr>
      <w:widowControl w:val="0"/>
      <w:suppressAutoHyphens/>
      <w:spacing w:after="0" w:line="240" w:lineRule="auto"/>
    </w:pPr>
    <w:rPr>
      <w:rFonts w:ascii="Calibri" w:eastAsia="Lucida Sans Unicode" w:hAnsi="Calibri" w:cs="Mangal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3775"/>
    <w:rPr>
      <w:rFonts w:ascii="Tahoma" w:hAnsi="Tahoma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3775"/>
    <w:rPr>
      <w:rFonts w:ascii="Tahoma" w:eastAsia="Lucida Sans Unicode" w:hAnsi="Tahoma" w:cs="Mangal"/>
      <w:sz w:val="16"/>
      <w:szCs w:val="14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mel, Alexander</dc:creator>
  <cp:lastModifiedBy>Rommel, Alexander</cp:lastModifiedBy>
  <cp:revision>3</cp:revision>
  <cp:lastPrinted>2016-01-13T09:47:00Z</cp:lastPrinted>
  <dcterms:created xsi:type="dcterms:W3CDTF">2016-01-13T15:37:00Z</dcterms:created>
  <dcterms:modified xsi:type="dcterms:W3CDTF">2016-01-19T08:59:00Z</dcterms:modified>
</cp:coreProperties>
</file>